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21F" w:rsidRPr="00BE0C25" w:rsidRDefault="00BE0C25">
      <w:pPr>
        <w:rPr>
          <w:rFonts w:ascii="Arial" w:hAnsi="Arial" w:cs="Arial"/>
          <w:b/>
          <w:sz w:val="20"/>
          <w:lang w:val="en-US"/>
        </w:rPr>
      </w:pPr>
      <w:r w:rsidRPr="00BE0C25">
        <w:rPr>
          <w:rFonts w:ascii="Arial" w:hAnsi="Arial" w:cs="Arial"/>
          <w:b/>
          <w:sz w:val="20"/>
          <w:lang w:val="en-US"/>
        </w:rPr>
        <w:t>T</w:t>
      </w:r>
      <w:r w:rsidR="006B336F" w:rsidRPr="00BE0C25">
        <w:rPr>
          <w:rFonts w:ascii="Arial" w:hAnsi="Arial" w:cs="Arial"/>
          <w:b/>
          <w:sz w:val="20"/>
          <w:lang w:val="en-US"/>
        </w:rPr>
        <w:t xml:space="preserve">able </w:t>
      </w:r>
      <w:r w:rsidRPr="00BE0C25">
        <w:rPr>
          <w:rFonts w:ascii="Arial" w:hAnsi="Arial" w:cs="Arial"/>
          <w:b/>
          <w:sz w:val="20"/>
          <w:lang w:val="en-US"/>
        </w:rPr>
        <w:t>S</w:t>
      </w:r>
      <w:r w:rsidR="006B336F" w:rsidRPr="00BE0C25">
        <w:rPr>
          <w:rFonts w:ascii="Arial" w:hAnsi="Arial" w:cs="Arial"/>
          <w:b/>
          <w:sz w:val="20"/>
          <w:lang w:val="en-US"/>
        </w:rPr>
        <w:t xml:space="preserve">4: Top 50 </w:t>
      </w:r>
      <w:r w:rsidRPr="00BE0C25">
        <w:rPr>
          <w:rFonts w:ascii="Arial" w:hAnsi="Arial" w:cs="Arial"/>
          <w:b/>
          <w:sz w:val="20"/>
          <w:lang w:val="en-US"/>
        </w:rPr>
        <w:t xml:space="preserve">significantly </w:t>
      </w:r>
      <w:r w:rsidR="006B336F" w:rsidRPr="00BE0C25">
        <w:rPr>
          <w:rFonts w:ascii="Arial" w:hAnsi="Arial" w:cs="Arial"/>
          <w:b/>
          <w:sz w:val="20"/>
          <w:lang w:val="en-US"/>
        </w:rPr>
        <w:t>upregulated genes in 2-cycles DSS colitis with additional recovery</w:t>
      </w:r>
      <w:r w:rsidRPr="00BE0C25">
        <w:rPr>
          <w:rFonts w:ascii="Arial" w:hAnsi="Arial" w:cs="Arial"/>
          <w:b/>
          <w:sz w:val="20"/>
          <w:lang w:val="en-US"/>
        </w:rPr>
        <w:t xml:space="preserve"> (fold change versus controls)</w:t>
      </w:r>
      <w:r w:rsidR="006B336F" w:rsidRPr="00BE0C25">
        <w:rPr>
          <w:rFonts w:ascii="Arial" w:hAnsi="Arial" w:cs="Arial"/>
          <w:b/>
          <w:sz w:val="20"/>
          <w:lang w:val="en-US"/>
        </w:rPr>
        <w:t xml:space="preserve">. </w:t>
      </w:r>
      <w:bookmarkStart w:id="0" w:name="_GoBack"/>
      <w:bookmarkEnd w:id="0"/>
    </w:p>
    <w:tbl>
      <w:tblPr>
        <w:tblStyle w:val="Lijsttabel3"/>
        <w:tblW w:w="9175" w:type="dxa"/>
        <w:tblLook w:val="04A0" w:firstRow="1" w:lastRow="0" w:firstColumn="1" w:lastColumn="0" w:noHBand="0" w:noVBand="1"/>
      </w:tblPr>
      <w:tblGrid>
        <w:gridCol w:w="657"/>
        <w:gridCol w:w="1153"/>
        <w:gridCol w:w="1521"/>
        <w:gridCol w:w="4338"/>
        <w:gridCol w:w="1506"/>
      </w:tblGrid>
      <w:tr w:rsidR="009B0FC9" w:rsidRPr="009B0FC9" w:rsidTr="00E01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7" w:type="dxa"/>
          </w:tcPr>
          <w:p w:rsidR="009B0FC9" w:rsidRPr="009B0FC9" w:rsidRDefault="009B0FC9" w:rsidP="006B00FA">
            <w:pPr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</w:pPr>
            <w:r w:rsidRPr="009B0FC9">
              <w:rPr>
                <w:rFonts w:ascii="Arial" w:eastAsia="Times New Roman" w:hAnsi="Arial" w:cs="Arial"/>
                <w:sz w:val="18"/>
                <w:szCs w:val="18"/>
                <w:lang w:val="en-US" w:eastAsia="nl-BE"/>
              </w:rPr>
              <w:t>Rank</w:t>
            </w:r>
          </w:p>
        </w:tc>
        <w:tc>
          <w:tcPr>
            <w:tcW w:w="1153" w:type="dxa"/>
          </w:tcPr>
          <w:p w:rsidR="009B0FC9" w:rsidRPr="009B0FC9" w:rsidRDefault="009B0FC9" w:rsidP="009B0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0FC9">
              <w:rPr>
                <w:rFonts w:ascii="Arial" w:hAnsi="Arial" w:cs="Arial"/>
                <w:sz w:val="18"/>
                <w:szCs w:val="18"/>
              </w:rPr>
              <w:t>Chip ID</w:t>
            </w:r>
          </w:p>
        </w:tc>
        <w:tc>
          <w:tcPr>
            <w:tcW w:w="1521" w:type="dxa"/>
          </w:tcPr>
          <w:p w:rsidR="009B0FC9" w:rsidRPr="009B0FC9" w:rsidRDefault="009B0FC9" w:rsidP="009B0F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0FC9">
              <w:rPr>
                <w:rFonts w:ascii="Arial" w:hAnsi="Arial" w:cs="Arial"/>
                <w:sz w:val="18"/>
                <w:szCs w:val="18"/>
              </w:rPr>
              <w:t>Gene symbol</w:t>
            </w:r>
          </w:p>
        </w:tc>
        <w:tc>
          <w:tcPr>
            <w:tcW w:w="4338" w:type="dxa"/>
          </w:tcPr>
          <w:p w:rsidR="009B0FC9" w:rsidRPr="009B0FC9" w:rsidRDefault="009B0FC9" w:rsidP="006B0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506" w:type="dxa"/>
          </w:tcPr>
          <w:p w:rsidR="009B0FC9" w:rsidRPr="009B0FC9" w:rsidRDefault="009B0FC9" w:rsidP="00E01C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sz w:val="18"/>
                <w:szCs w:val="18"/>
                <w:lang w:val="en-US"/>
              </w:rPr>
              <w:t>Fold change vs. control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23128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PBP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-platelet basic protein (chemokine (C-X-C motif) ligand 7)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950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BE"/>
              </w:rPr>
              <w:t>2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45569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REG3G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generating islet-der</w:t>
            </w: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ived 3 gamm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97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9179</w:t>
            </w:r>
          </w:p>
        </w:tc>
        <w:tc>
          <w:tcPr>
            <w:tcW w:w="1521" w:type="dxa"/>
          </w:tcPr>
          <w:p w:rsidR="00E01C73" w:rsidRPr="009B0FC9" w:rsidRDefault="00E01C73" w:rsidP="00FA7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REG3</w:t>
            </w:r>
            <w:r w:rsidR="00FA7355">
              <w:rPr>
                <w:rFonts w:ascii="Arial" w:hAnsi="Arial" w:cs="Arial"/>
                <w:i/>
                <w:color w:val="000000"/>
                <w:sz w:val="18"/>
                <w:szCs w:val="18"/>
              </w:rPr>
              <w:t>B</w:t>
            </w:r>
          </w:p>
        </w:tc>
        <w:tc>
          <w:tcPr>
            <w:tcW w:w="4338" w:type="dxa"/>
          </w:tcPr>
          <w:p w:rsidR="00E01C73" w:rsidRPr="009B0FC9" w:rsidRDefault="00E01C73" w:rsidP="00FA7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 xml:space="preserve">regenerating islet-derived 3 </w:t>
            </w:r>
            <w:r w:rsidR="00FA7355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98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3278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5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eratin 5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545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32780</w:t>
            </w:r>
          </w:p>
        </w:tc>
        <w:tc>
          <w:tcPr>
            <w:tcW w:w="1521" w:type="dxa"/>
          </w:tcPr>
          <w:p w:rsidR="00E01C73" w:rsidRPr="009B0FC9" w:rsidRDefault="007225F2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KRT6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eratin 6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15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3288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eratin 4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97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91013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3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eratin 13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76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7223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DAPL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death associated protein-like 1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26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24662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PSC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prostate stem cell antigen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0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89703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LTF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lactotransferrin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42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36087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NLB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resistin like bet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71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91052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RT14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eratin 14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64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098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G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g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34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1009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BNL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membrane protease, serine 11b N terminal like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1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6102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NFN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cornifelin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29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99899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1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proline-rich protein 1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32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5415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DSG3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desmoglein 3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51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9989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3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small proline-rich protein 3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38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0960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D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D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0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1407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emokine (C-X-C motif) ligand 9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1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8460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RIM29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ripartite motif containing 29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5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2011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GM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ransglutaminase 1 (K polypeptide epidermal type I, protein-glutamine-gamma-glutamyltransferase)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34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45077</w:t>
            </w:r>
          </w:p>
        </w:tc>
        <w:tc>
          <w:tcPr>
            <w:tcW w:w="1521" w:type="dxa"/>
          </w:tcPr>
          <w:p w:rsidR="00E01C73" w:rsidRPr="009B0FC9" w:rsidRDefault="00710B9C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KHDC1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H homology domain containing 1</w:t>
            </w:r>
            <w:r w:rsidR="00710B9C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3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02613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chloride channel accessory 4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97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68343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arginase, liver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69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99952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RCT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cysteine-rich C-terminal 1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22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4467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LY6G6C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lymphocyte antigen 6 complex, locus G6C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36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4916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10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10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40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7765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indoleamine 2,3-dioxygenase 1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47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9386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2D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proline-rich protein 2D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37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5539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PINK5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serine peptidase inhibitor, Kazal type 5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49138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1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11 (gene/pseudogene)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44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50980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LYPD3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LY6/PLAUR domain containing 3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02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4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85699</w:t>
            </w:r>
          </w:p>
        </w:tc>
        <w:tc>
          <w:tcPr>
            <w:tcW w:w="1521" w:type="dxa"/>
          </w:tcPr>
          <w:p w:rsidR="00E01C73" w:rsidRPr="009B0FC9" w:rsidRDefault="00E01C73" w:rsidP="002E0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tty acid binding protein 5 (psoriasis-associated)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8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5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8187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glycoprotein (transmembrane) nmb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9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6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33172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GLYCAM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sylation dependent cell adhesion molecule 1 (pseudogene)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0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7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49157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pin peptidase inhibitor, clade B (ovalbumin), member 2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0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8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52469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KLK13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kallikrein-related peptidase 13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33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39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15438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MCPT2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mast cell protease 2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23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1606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MFSD2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jor facilitator superfamily domain containing 2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13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5654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ALCB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calcitonin-related polypeptide, bet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7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2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3097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MPRSS11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ransmembrane protease, serine 11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88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lastRenderedPageBreak/>
              <w:t>43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85518</w:t>
            </w:r>
          </w:p>
        </w:tc>
        <w:tc>
          <w:tcPr>
            <w:tcW w:w="1521" w:type="dxa"/>
          </w:tcPr>
          <w:p w:rsidR="00E01C73" w:rsidRPr="009B0FC9" w:rsidRDefault="00E01C73" w:rsidP="002E0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P1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T cell specific GTPase 1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8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29520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LY6D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lymphocyte antigen 6 complex, locus D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5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384044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MYL7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myosin, light chain 7, regulatory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1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6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51025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79a molecule, immunoglobulin-associated alph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4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7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99891</w:t>
            </w:r>
          </w:p>
        </w:tc>
        <w:tc>
          <w:tcPr>
            <w:tcW w:w="1521" w:type="dxa"/>
          </w:tcPr>
          <w:p w:rsidR="00E01C73" w:rsidRPr="009B0FC9" w:rsidRDefault="00E01C73" w:rsidP="002E0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</w:t>
            </w:r>
            <w:r w:rsidR="002E07A2">
              <w:rPr>
                <w:rFonts w:ascii="Arial" w:hAnsi="Arial" w:cs="Arial"/>
                <w:i/>
                <w:color w:val="000000"/>
                <w:sz w:val="18"/>
                <w:szCs w:val="18"/>
              </w:rPr>
              <w:t>1B</w:t>
            </w:r>
          </w:p>
        </w:tc>
        <w:tc>
          <w:tcPr>
            <w:tcW w:w="4338" w:type="dxa"/>
          </w:tcPr>
          <w:p w:rsidR="00E01C73" w:rsidRPr="009B0FC9" w:rsidRDefault="00E01C73" w:rsidP="002E0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 xml:space="preserve">small proline-rich protein </w:t>
            </w:r>
            <w:r w:rsidR="002E07A2">
              <w:rPr>
                <w:rFonts w:ascii="Arial" w:hAnsi="Arial" w:cs="Arial"/>
                <w:color w:val="000000"/>
                <w:sz w:val="18"/>
                <w:szCs w:val="18"/>
              </w:rPr>
              <w:t>1B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9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8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472538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hydrogenase/reductase (SDR family) member 9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9</w:t>
            </w:r>
          </w:p>
        </w:tc>
      </w:tr>
      <w:tr w:rsidR="00E01C73" w:rsidRPr="009B0FC9" w:rsidTr="00E01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49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545168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TACSTD2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mor-associated calcium signal transducer 2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5</w:t>
            </w:r>
          </w:p>
        </w:tc>
      </w:tr>
      <w:tr w:rsidR="00E01C73" w:rsidRPr="009B0FC9" w:rsidTr="00E01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:rsidR="00E01C73" w:rsidRPr="00F13C2C" w:rsidRDefault="00E01C73" w:rsidP="00E01C7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</w:pPr>
            <w:r w:rsidRPr="00F13C2C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1153" w:type="dxa"/>
          </w:tcPr>
          <w:p w:rsidR="00E01C73" w:rsidRPr="009B0FC9" w:rsidRDefault="00E01C73" w:rsidP="00E01C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10606016</w:t>
            </w:r>
          </w:p>
        </w:tc>
        <w:tc>
          <w:tcPr>
            <w:tcW w:w="1521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i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4338" w:type="dxa"/>
          </w:tcPr>
          <w:p w:rsidR="00E01C73" w:rsidRPr="009B0FC9" w:rsidRDefault="00E01C73" w:rsidP="00E01C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0FC9">
              <w:rPr>
                <w:rFonts w:ascii="Arial" w:hAnsi="Arial" w:cs="Arial"/>
                <w:color w:val="000000"/>
                <w:sz w:val="18"/>
                <w:szCs w:val="18"/>
              </w:rPr>
              <w:t>interleukin 2 receptor, gamma</w:t>
            </w:r>
          </w:p>
        </w:tc>
        <w:tc>
          <w:tcPr>
            <w:tcW w:w="1506" w:type="dxa"/>
          </w:tcPr>
          <w:p w:rsidR="00E01C73" w:rsidRDefault="00E01C73" w:rsidP="00E0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1</w:t>
            </w:r>
          </w:p>
        </w:tc>
      </w:tr>
    </w:tbl>
    <w:p w:rsidR="006B336F" w:rsidRPr="006B336F" w:rsidRDefault="006B336F">
      <w:pPr>
        <w:rPr>
          <w:b/>
          <w:sz w:val="20"/>
          <w:lang w:val="en-US"/>
        </w:rPr>
      </w:pPr>
    </w:p>
    <w:sectPr w:rsidR="006B336F" w:rsidRPr="006B3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36F"/>
    <w:rsid w:val="002E07A2"/>
    <w:rsid w:val="00481518"/>
    <w:rsid w:val="0060521F"/>
    <w:rsid w:val="006B00FA"/>
    <w:rsid w:val="006B336F"/>
    <w:rsid w:val="00710B9C"/>
    <w:rsid w:val="007225F2"/>
    <w:rsid w:val="009B0FC9"/>
    <w:rsid w:val="00BE0C25"/>
    <w:rsid w:val="00E01C73"/>
    <w:rsid w:val="00FA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09313F-204B-4450-B551-E2CC2DEA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B33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jsttabel3">
    <w:name w:val="List Table 3"/>
    <w:basedOn w:val="Standaardtabel"/>
    <w:uiPriority w:val="48"/>
    <w:rsid w:val="006B00F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5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2</Pages>
  <Words>493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eynaert</dc:creator>
  <cp:keywords/>
  <dc:description/>
  <cp:lastModifiedBy>Christine Breynaert</cp:lastModifiedBy>
  <cp:revision>6</cp:revision>
  <dcterms:created xsi:type="dcterms:W3CDTF">2013-04-18T11:09:00Z</dcterms:created>
  <dcterms:modified xsi:type="dcterms:W3CDTF">2013-05-03T10:18:00Z</dcterms:modified>
</cp:coreProperties>
</file>